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4</w:t>
      </w:r>
      <w:r>
        <w:rPr>
          <w:rFonts w:cs="Times New Roman" w:ascii="Times New Roman" w:hAnsi="Times New Roman"/>
        </w:rPr>
        <w:t xml:space="preserve"> The number of RNA-seq reads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559"/>
        <w:gridCol w:w="1559"/>
        <w:gridCol w:w="1984"/>
        <w:gridCol w:w="2410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li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licat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Rea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quely Mapped Rea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centage of Uniquely Mapped (%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190,976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578,373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0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,177,05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504,77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4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-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,918,55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627,3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2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-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,840,4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651,56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6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198,25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452,8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5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,660,56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949,72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9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,722,59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,484,65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30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,658,60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,721,299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3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Note: ≤2 mismatches are allow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08:43:00Z</dcterms:created>
  <dc:creator>CZJiang</dc:creator>
  <dc:description/>
  <cp:keywords/>
  <dc:language>en-US</dc:language>
  <cp:lastModifiedBy>CZJiang</cp:lastModifiedBy>
  <dcterms:modified xsi:type="dcterms:W3CDTF">2014-12-10T07:44:00Z</dcterms:modified>
  <cp:revision>3</cp:revision>
  <dc:subject/>
  <dc:title/>
</cp:coreProperties>
</file>